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4F3663" w:rsidR="000035D5" w:rsidRDefault="000035D5">
                            <w:r>
                              <w:t xml:space="preserve">Reported on page number: </w:t>
                            </w:r>
                            <w:r w:rsidR="004C4D1E">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74F3663" w:rsidR="000035D5" w:rsidRDefault="000035D5">
                      <w:r>
                        <w:t xml:space="preserve">Reported on page number: </w:t>
                      </w:r>
                      <w:r w:rsidR="004C4D1E">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9C91CF" w:rsidR="000035D5" w:rsidRDefault="000035D5" w:rsidP="000035D5">
                            <w:r>
                              <w:t xml:space="preserve">Reported on page number: </w:t>
                            </w:r>
                            <w:r w:rsidR="004C4D1E">
                              <w:t xml:space="preserve">n/a (no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69C91CF" w:rsidR="000035D5" w:rsidRDefault="000035D5" w:rsidP="000035D5">
                      <w:r>
                        <w:t xml:space="preserve">Reported on page number: </w:t>
                      </w:r>
                      <w:r w:rsidR="004C4D1E">
                        <w:t xml:space="preserve">n/a (no deviations)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4231D3" w:rsidR="000035D5" w:rsidRDefault="004C4D1E" w:rsidP="000035D5">
                            <w:r>
                              <w:t xml:space="preserve">Yes, the study involved multiple authors who live and work in Mozambique (Pimentel De </w:t>
                            </w:r>
                            <w:proofErr w:type="spellStart"/>
                            <w:r>
                              <w:t>Gusmao</w:t>
                            </w:r>
                            <w:proofErr w:type="spellEnd"/>
                            <w:r>
                              <w:t xml:space="preserve">, </w:t>
                            </w:r>
                            <w:proofErr w:type="spellStart"/>
                            <w:r>
                              <w:t>Urso</w:t>
                            </w:r>
                            <w:proofErr w:type="spellEnd"/>
                            <w:r>
                              <w:t>), including three coauthors (</w:t>
                            </w:r>
                            <w:proofErr w:type="spellStart"/>
                            <w:r>
                              <w:t>Banqueiro</w:t>
                            </w:r>
                            <w:proofErr w:type="spellEnd"/>
                            <w:r>
                              <w:t xml:space="preserve">, Couto, </w:t>
                            </w:r>
                            <w:proofErr w:type="spellStart"/>
                            <w:r>
                              <w:t>Tibana</w:t>
                            </w:r>
                            <w:proofErr w:type="spellEnd"/>
                            <w:r>
                              <w:t xml:space="preserve">) who are citizens of Mozambiqu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94231D3" w:rsidR="000035D5" w:rsidRDefault="004C4D1E" w:rsidP="000035D5">
                      <w:r>
                        <w:t xml:space="preserve">Yes, the study involved multiple authors who live and work in Mozambique (Pimentel De </w:t>
                      </w:r>
                      <w:proofErr w:type="spellStart"/>
                      <w:r>
                        <w:t>Gusmao</w:t>
                      </w:r>
                      <w:proofErr w:type="spellEnd"/>
                      <w:r>
                        <w:t xml:space="preserve">, </w:t>
                      </w:r>
                      <w:proofErr w:type="spellStart"/>
                      <w:r>
                        <w:t>Urso</w:t>
                      </w:r>
                      <w:proofErr w:type="spellEnd"/>
                      <w:r>
                        <w:t>), including three coauthors (</w:t>
                      </w:r>
                      <w:proofErr w:type="spellStart"/>
                      <w:r>
                        <w:t>Banqueiro</w:t>
                      </w:r>
                      <w:proofErr w:type="spellEnd"/>
                      <w:r>
                        <w:t xml:space="preserve">, Couto, </w:t>
                      </w:r>
                      <w:proofErr w:type="spellStart"/>
                      <w:r>
                        <w:t>Tibana</w:t>
                      </w:r>
                      <w:proofErr w:type="spellEnd"/>
                      <w:r>
                        <w:t xml:space="preserve">) who are citizens of Mozambiqu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62161D" w:rsidR="000035D5" w:rsidRDefault="004C4D1E" w:rsidP="000035D5">
                            <w:r>
                              <w:t>Yes, meetings were held with the provincial Ministry of Health before any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462161D" w:rsidR="000035D5" w:rsidRDefault="004C4D1E" w:rsidP="000035D5">
                      <w:r>
                        <w:t>Yes, meetings were held with the provincial Ministry of Health before any research was conduc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79E868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F43919" w:rsidR="000035D5" w:rsidRDefault="004C4D1E" w:rsidP="000035D5">
                            <w:r>
                              <w:t xml:space="preserve">The local community members did not provide input on the research investigations which was conducted using secondary data analysis of existing registers from health facil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8F43919" w:rsidR="000035D5" w:rsidRDefault="004C4D1E" w:rsidP="000035D5">
                      <w:r>
                        <w:t xml:space="preserve">The local community members did not provide input on the research investigations which was conducted using secondary data analysis of existing registers from health facilit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6C77EFF" w:rsidR="000035D5" w:rsidRDefault="004C4D1E" w:rsidP="000035D5">
                            <w:r>
                              <w:t xml:space="preserve">N/A – see abo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6C77EFF" w:rsidR="000035D5" w:rsidRDefault="004C4D1E" w:rsidP="000035D5">
                      <w:r>
                        <w:t xml:space="preserve">N/A – see abo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18C95F" w:rsidR="000035D5" w:rsidRDefault="004C4D1E" w:rsidP="000035D5">
                            <w:r>
                              <w:t xml:space="preserve">The study findings will be made available to the health facilities where the research was conducted who will share with their staff and community lea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518C95F" w:rsidR="000035D5" w:rsidRDefault="004C4D1E" w:rsidP="000035D5">
                      <w:r>
                        <w:t xml:space="preserve">The study findings will be made available to the health facilities where the research was conducted who will share with their staff and community lea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Did the permission you obtained from a local authority to perform the study include an agreement on access to outputs and benefit sharing? This may includ</w:t>
      </w:r>
      <w:bookmarkStart w:id="7" w:name="_GoBack"/>
      <w:bookmarkEnd w:id="7"/>
      <w:r>
        <w:t xml:space="preserve">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E269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E35A12" w14:textId="77777777" w:rsidR="004E2697" w:rsidRDefault="004E2697" w:rsidP="00F57A3B">
      <w:r>
        <w:separator/>
      </w:r>
    </w:p>
  </w:endnote>
  <w:endnote w:type="continuationSeparator" w:id="0">
    <w:p w14:paraId="0D2E965E" w14:textId="77777777" w:rsidR="004E2697" w:rsidRDefault="004E26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1B90B2" w14:textId="77777777" w:rsidR="004E2697" w:rsidRDefault="004E2697" w:rsidP="00F57A3B">
      <w:r>
        <w:separator/>
      </w:r>
    </w:p>
  </w:footnote>
  <w:footnote w:type="continuationSeparator" w:id="0">
    <w:p w14:paraId="1974882D" w14:textId="77777777" w:rsidR="004E2697" w:rsidRDefault="004E26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4D1E"/>
    <w:rsid w:val="004E2697"/>
    <w:rsid w:val="00541C18"/>
    <w:rsid w:val="00580384"/>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8DFB1-2798-45DC-8DCC-9A506A02C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loe Teasdale</cp:lastModifiedBy>
  <cp:revision>2</cp:revision>
  <dcterms:created xsi:type="dcterms:W3CDTF">2022-12-20T16:40:00Z</dcterms:created>
  <dcterms:modified xsi:type="dcterms:W3CDTF">2022-12-20T16:40:00Z</dcterms:modified>
</cp:coreProperties>
</file>